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BB31CD" w14:textId="77777777" w:rsidR="00B91F62" w:rsidRPr="00BC5CD1" w:rsidRDefault="00B91F62" w:rsidP="00B91F62">
      <w:pPr>
        <w:spacing w:after="12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 Table.</w:t>
      </w:r>
      <w:r w:rsidRPr="00BC5CD1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Detailed p</w:t>
      </w:r>
      <w:r w:rsidRPr="00BC5CD1">
        <w:rPr>
          <w:rFonts w:ascii="Times New Roman" w:hAnsi="Times New Roman"/>
          <w:b/>
          <w:sz w:val="24"/>
          <w:szCs w:val="24"/>
        </w:rPr>
        <w:t>re-admission antithrombotic therapy</w:t>
      </w:r>
      <w:r>
        <w:rPr>
          <w:rFonts w:ascii="Times New Roman" w:hAnsi="Times New Roman"/>
          <w:b/>
          <w:sz w:val="24"/>
          <w:szCs w:val="24"/>
        </w:rPr>
        <w:t>.</w:t>
      </w:r>
    </w:p>
    <w:tbl>
      <w:tblPr>
        <w:tblStyle w:val="TableGrid"/>
        <w:tblpPr w:leftFromText="142" w:rightFromText="142" w:vertAnchor="text" w:horzAnchor="margin" w:tblpY="1"/>
        <w:tblOverlap w:val="never"/>
        <w:tblW w:w="3113" w:type="pct"/>
        <w:tblLayout w:type="fixed"/>
        <w:tblLook w:val="04A0" w:firstRow="1" w:lastRow="0" w:firstColumn="1" w:lastColumn="0" w:noHBand="0" w:noVBand="1"/>
      </w:tblPr>
      <w:tblGrid>
        <w:gridCol w:w="2459"/>
        <w:gridCol w:w="3179"/>
      </w:tblGrid>
      <w:tr w:rsidR="00B91F62" w:rsidRPr="00BC5CD1" w14:paraId="083273EA" w14:textId="77777777" w:rsidTr="00455479">
        <w:trPr>
          <w:trHeight w:val="300"/>
        </w:trPr>
        <w:tc>
          <w:tcPr>
            <w:tcW w:w="2181" w:type="pct"/>
            <w:noWrap/>
            <w:hideMark/>
          </w:tcPr>
          <w:p w14:paraId="0E724CA8" w14:textId="77777777" w:rsidR="00B91F62" w:rsidRPr="00BC5CD1" w:rsidRDefault="00B91F62" w:rsidP="00455479">
            <w:pPr>
              <w:spacing w:after="120"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  <w:r w:rsidRPr="00BC5CD1"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  <w:t>Antithrombotic therapy</w:t>
            </w:r>
          </w:p>
        </w:tc>
        <w:tc>
          <w:tcPr>
            <w:tcW w:w="2819" w:type="pct"/>
            <w:noWrap/>
            <w:hideMark/>
          </w:tcPr>
          <w:p w14:paraId="51F391F0" w14:textId="77777777" w:rsidR="00B91F62" w:rsidRPr="00BC5CD1" w:rsidRDefault="00B91F62" w:rsidP="00455479">
            <w:pPr>
              <w:spacing w:after="12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</w:pPr>
            <w:r w:rsidRPr="00BC5CD1"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  <w:t>Patients (n)</w:t>
            </w:r>
          </w:p>
        </w:tc>
      </w:tr>
      <w:tr w:rsidR="00B91F62" w:rsidRPr="00BC5CD1" w14:paraId="6825DE5C" w14:textId="77777777" w:rsidTr="00455479">
        <w:trPr>
          <w:trHeight w:val="300"/>
        </w:trPr>
        <w:tc>
          <w:tcPr>
            <w:tcW w:w="2181" w:type="pct"/>
            <w:noWrap/>
          </w:tcPr>
          <w:p w14:paraId="129595AD" w14:textId="77777777" w:rsidR="00B91F62" w:rsidRPr="00BC5CD1" w:rsidRDefault="00B91F62" w:rsidP="00455479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eastAsia="en-US"/>
              </w:rPr>
              <w:t>Warfarin</w:t>
            </w:r>
          </w:p>
        </w:tc>
        <w:tc>
          <w:tcPr>
            <w:tcW w:w="2819" w:type="pct"/>
            <w:noWrap/>
          </w:tcPr>
          <w:p w14:paraId="0F9BD422" w14:textId="77777777" w:rsidR="00B91F62" w:rsidRPr="00BC5CD1" w:rsidRDefault="00B91F62" w:rsidP="00455479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</w:tr>
      <w:tr w:rsidR="00B91F62" w:rsidRPr="00BC5CD1" w14:paraId="24D8B214" w14:textId="77777777" w:rsidTr="00455479">
        <w:trPr>
          <w:trHeight w:val="300"/>
        </w:trPr>
        <w:tc>
          <w:tcPr>
            <w:tcW w:w="2181" w:type="pct"/>
            <w:noWrap/>
          </w:tcPr>
          <w:p w14:paraId="0FD0709A" w14:textId="77777777" w:rsidR="00B91F62" w:rsidRPr="00BC5CD1" w:rsidRDefault="00B91F62" w:rsidP="00455479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eastAsia="en-US"/>
              </w:rPr>
              <w:t>Heparin</w:t>
            </w:r>
          </w:p>
        </w:tc>
        <w:tc>
          <w:tcPr>
            <w:tcW w:w="2819" w:type="pct"/>
            <w:noWrap/>
          </w:tcPr>
          <w:p w14:paraId="4A7C7D1E" w14:textId="77777777" w:rsidR="00B91F62" w:rsidRPr="00BC5CD1" w:rsidRDefault="00B91F62" w:rsidP="00455479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</w:tr>
      <w:tr w:rsidR="00B91F62" w:rsidRPr="00BC5CD1" w14:paraId="3F3E31EA" w14:textId="77777777" w:rsidTr="00455479">
        <w:trPr>
          <w:trHeight w:val="300"/>
        </w:trPr>
        <w:tc>
          <w:tcPr>
            <w:tcW w:w="2181" w:type="pct"/>
            <w:noWrap/>
          </w:tcPr>
          <w:p w14:paraId="28347C5D" w14:textId="77777777" w:rsidR="00B91F62" w:rsidRPr="00BC5CD1" w:rsidRDefault="00B91F62" w:rsidP="00455479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eastAsia="en-US"/>
              </w:rPr>
              <w:t>ASA</w:t>
            </w:r>
          </w:p>
        </w:tc>
        <w:tc>
          <w:tcPr>
            <w:tcW w:w="2819" w:type="pct"/>
            <w:noWrap/>
          </w:tcPr>
          <w:p w14:paraId="0093C020" w14:textId="77777777" w:rsidR="00B91F62" w:rsidRPr="00BC5CD1" w:rsidRDefault="00B91F62" w:rsidP="00455479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</w:tr>
      <w:tr w:rsidR="00B91F62" w:rsidRPr="00BC5CD1" w14:paraId="2B5F6FA3" w14:textId="77777777" w:rsidTr="00455479">
        <w:trPr>
          <w:trHeight w:val="300"/>
        </w:trPr>
        <w:tc>
          <w:tcPr>
            <w:tcW w:w="2181" w:type="pct"/>
            <w:noWrap/>
          </w:tcPr>
          <w:p w14:paraId="500DB0E1" w14:textId="77777777" w:rsidR="00B91F62" w:rsidRPr="00BC5CD1" w:rsidRDefault="00B91F62" w:rsidP="00455479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eastAsia="en-US"/>
              </w:rPr>
              <w:t>ASA + Clopidogrel</w:t>
            </w:r>
          </w:p>
        </w:tc>
        <w:tc>
          <w:tcPr>
            <w:tcW w:w="2819" w:type="pct"/>
            <w:noWrap/>
          </w:tcPr>
          <w:p w14:paraId="384788FF" w14:textId="77777777" w:rsidR="00B91F62" w:rsidRPr="00BC5CD1" w:rsidRDefault="00B91F62" w:rsidP="00455479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</w:tr>
      <w:tr w:rsidR="00B91F62" w:rsidRPr="00BC5CD1" w14:paraId="448AEE0E" w14:textId="77777777" w:rsidTr="00455479">
        <w:trPr>
          <w:trHeight w:val="300"/>
        </w:trPr>
        <w:tc>
          <w:tcPr>
            <w:tcW w:w="2181" w:type="pct"/>
            <w:noWrap/>
          </w:tcPr>
          <w:p w14:paraId="074A8142" w14:textId="77777777" w:rsidR="00B91F62" w:rsidRPr="00BC5CD1" w:rsidRDefault="00B91F62" w:rsidP="00455479">
            <w:pPr>
              <w:spacing w:after="120" w:line="480" w:lineRule="auto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eastAsia="en-US"/>
              </w:rPr>
              <w:t>ASA + Tinzaparin</w:t>
            </w:r>
          </w:p>
        </w:tc>
        <w:tc>
          <w:tcPr>
            <w:tcW w:w="2819" w:type="pct"/>
            <w:noWrap/>
          </w:tcPr>
          <w:p w14:paraId="504D6790" w14:textId="77777777" w:rsidR="00B91F62" w:rsidRPr="00BC5CD1" w:rsidRDefault="00B91F62" w:rsidP="00455479">
            <w:pPr>
              <w:spacing w:after="120" w:line="480" w:lineRule="auto"/>
              <w:jc w:val="center"/>
              <w:rPr>
                <w:rFonts w:ascii="Times New Roman" w:hAnsi="Times New Roman"/>
                <w:sz w:val="20"/>
                <w:szCs w:val="20"/>
                <w:lang w:eastAsia="en-US"/>
              </w:rPr>
            </w:pPr>
            <w:r w:rsidRPr="00BC5CD1">
              <w:rPr>
                <w:rFonts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</w:tr>
    </w:tbl>
    <w:p w14:paraId="20DB7AC3" w14:textId="77777777" w:rsidR="00B91F62" w:rsidRPr="00BC5CD1" w:rsidRDefault="00B91F62" w:rsidP="00B91F62">
      <w:pPr>
        <w:spacing w:after="120" w:line="480" w:lineRule="auto"/>
        <w:rPr>
          <w:rFonts w:ascii="Times New Roman" w:hAnsi="Times New Roman"/>
          <w:bCs/>
          <w:sz w:val="20"/>
          <w:szCs w:val="20"/>
          <w:lang w:eastAsia="en-US"/>
        </w:rPr>
      </w:pPr>
    </w:p>
    <w:p w14:paraId="1F013EFE" w14:textId="77777777" w:rsidR="00B91F62" w:rsidRPr="00BC5CD1" w:rsidRDefault="00B91F62" w:rsidP="00B91F62">
      <w:pPr>
        <w:spacing w:after="120" w:line="480" w:lineRule="auto"/>
        <w:rPr>
          <w:rFonts w:ascii="Times New Roman" w:hAnsi="Times New Roman"/>
          <w:bCs/>
          <w:sz w:val="20"/>
          <w:szCs w:val="20"/>
          <w:lang w:eastAsia="en-US"/>
        </w:rPr>
      </w:pPr>
    </w:p>
    <w:p w14:paraId="0DDA59F0" w14:textId="77777777" w:rsidR="00B91F62" w:rsidRPr="00BC5CD1" w:rsidRDefault="00B91F62" w:rsidP="00B91F62">
      <w:pPr>
        <w:spacing w:after="120" w:line="480" w:lineRule="auto"/>
        <w:rPr>
          <w:rFonts w:ascii="Times New Roman" w:hAnsi="Times New Roman"/>
          <w:bCs/>
          <w:sz w:val="20"/>
          <w:szCs w:val="20"/>
          <w:lang w:eastAsia="en-US"/>
        </w:rPr>
      </w:pPr>
    </w:p>
    <w:p w14:paraId="0CB9007E" w14:textId="77777777" w:rsidR="00B91F62" w:rsidRPr="00BC5CD1" w:rsidRDefault="00B91F62" w:rsidP="00B91F62">
      <w:pPr>
        <w:spacing w:after="120" w:line="480" w:lineRule="auto"/>
        <w:rPr>
          <w:rFonts w:ascii="Times New Roman" w:hAnsi="Times New Roman"/>
          <w:bCs/>
          <w:sz w:val="20"/>
          <w:szCs w:val="20"/>
          <w:lang w:eastAsia="en-US"/>
        </w:rPr>
      </w:pPr>
    </w:p>
    <w:p w14:paraId="30548D02" w14:textId="77777777" w:rsidR="00B91F62" w:rsidRPr="00BC5CD1" w:rsidRDefault="00B91F62" w:rsidP="00B91F62">
      <w:pPr>
        <w:spacing w:after="120" w:line="480" w:lineRule="auto"/>
        <w:rPr>
          <w:rFonts w:ascii="Times New Roman" w:hAnsi="Times New Roman"/>
          <w:bCs/>
          <w:sz w:val="20"/>
          <w:szCs w:val="20"/>
          <w:lang w:eastAsia="en-US"/>
        </w:rPr>
      </w:pPr>
    </w:p>
    <w:p w14:paraId="36B25826" w14:textId="77777777" w:rsidR="00B91F62" w:rsidRPr="00BC5CD1" w:rsidRDefault="00B91F62" w:rsidP="00B91F62">
      <w:pPr>
        <w:spacing w:after="120" w:line="480" w:lineRule="auto"/>
        <w:rPr>
          <w:rFonts w:ascii="Times New Roman" w:hAnsi="Times New Roman"/>
          <w:bCs/>
          <w:sz w:val="20"/>
          <w:szCs w:val="20"/>
          <w:lang w:eastAsia="en-US"/>
        </w:rPr>
      </w:pPr>
    </w:p>
    <w:p w14:paraId="7563AF8B" w14:textId="5261D93F" w:rsidR="00B91F62" w:rsidRPr="00C24B9A" w:rsidRDefault="002A5753" w:rsidP="00B91F62">
      <w:pPr>
        <w:spacing w:after="120" w:line="480" w:lineRule="auto"/>
        <w:rPr>
          <w:rFonts w:ascii="Times New Roman" w:hAnsi="Times New Roman"/>
          <w:bCs/>
          <w:sz w:val="24"/>
          <w:szCs w:val="24"/>
          <w:lang w:eastAsia="en-US"/>
        </w:rPr>
      </w:pPr>
      <w:r>
        <w:rPr>
          <w:rFonts w:ascii="Times New Roman" w:hAnsi="Times New Roman"/>
          <w:bCs/>
          <w:sz w:val="20"/>
          <w:szCs w:val="20"/>
          <w:lang w:eastAsia="en-US"/>
        </w:rPr>
        <w:br/>
      </w:r>
      <w:bookmarkStart w:id="0" w:name="_GoBack"/>
      <w:bookmarkEnd w:id="0"/>
      <w:r w:rsidR="00B91F62" w:rsidRPr="00C24B9A">
        <w:rPr>
          <w:rFonts w:ascii="Times New Roman" w:hAnsi="Times New Roman"/>
          <w:bCs/>
          <w:sz w:val="24"/>
          <w:szCs w:val="24"/>
          <w:lang w:eastAsia="en-US"/>
        </w:rPr>
        <w:t xml:space="preserve">Abbreviations: </w:t>
      </w:r>
      <w:r w:rsidR="00B91F62" w:rsidRPr="00C24B9A">
        <w:rPr>
          <w:rFonts w:ascii="Times New Roman" w:hAnsi="Times New Roman"/>
          <w:sz w:val="24"/>
          <w:szCs w:val="24"/>
        </w:rPr>
        <w:t xml:space="preserve">ASA = </w:t>
      </w:r>
      <w:r w:rsidR="00B91F62" w:rsidRPr="00C24B9A">
        <w:rPr>
          <w:rFonts w:ascii="Times New Roman" w:hAnsi="Times New Roman"/>
          <w:iCs/>
          <w:color w:val="000000"/>
          <w:sz w:val="24"/>
          <w:szCs w:val="24"/>
        </w:rPr>
        <w:t>Acetylsalicylic acid</w:t>
      </w:r>
    </w:p>
    <w:p w14:paraId="0C525D83" w14:textId="77777777" w:rsidR="00A3741D" w:rsidRDefault="00A3741D"/>
    <w:sectPr w:rsidR="00A3741D" w:rsidSect="004879B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F62"/>
    <w:rsid w:val="002A5753"/>
    <w:rsid w:val="004879BC"/>
    <w:rsid w:val="00A3741D"/>
    <w:rsid w:val="00B91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A6810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1F62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US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91F62"/>
    <w:rPr>
      <w:sz w:val="22"/>
      <w:szCs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3</Characters>
  <Application>Microsoft Macintosh Word</Application>
  <DocSecurity>0</DocSecurity>
  <Lines>1</Lines>
  <Paragraphs>1</Paragraphs>
  <ScaleCrop>false</ScaleCrop>
  <LinksUpToDate>false</LinksUpToDate>
  <CharactersWithSpaces>2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12-15T13:38:00Z</dcterms:created>
  <dcterms:modified xsi:type="dcterms:W3CDTF">2017-12-15T13:39:00Z</dcterms:modified>
</cp:coreProperties>
</file>